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1B1" w:rsidRDefault="00BB1352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</w:t>
      </w:r>
      <w:r>
        <w:rPr>
          <w:rFonts w:ascii="Arial" w:hAnsi="Arial" w:cs="Arial"/>
          <w:b/>
          <w:sz w:val="20"/>
          <w:szCs w:val="20"/>
          <w:lang w:val="en-US"/>
        </w:rPr>
        <w:t>2.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 xml:space="preserve"> Categorized biological processes in kidney medulla tissue</w:t>
      </w:r>
    </w:p>
    <w:tbl>
      <w:tblPr>
        <w:tblW w:w="10372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08"/>
        <w:gridCol w:w="220"/>
        <w:gridCol w:w="473"/>
        <w:gridCol w:w="567"/>
        <w:gridCol w:w="5387"/>
        <w:gridCol w:w="257"/>
        <w:gridCol w:w="820"/>
        <w:gridCol w:w="820"/>
        <w:gridCol w:w="820"/>
      </w:tblGrid>
      <w:tr w:rsidR="001471B1">
        <w:trPr>
          <w:trHeight w:hRule="exact" w:val="454"/>
        </w:trPr>
        <w:tc>
          <w:tcPr>
            <w:tcW w:w="10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1471B1">
        <w:trPr>
          <w:trHeight w:hRule="exact" w:val="193"/>
        </w:trPr>
        <w:tc>
          <w:tcPr>
            <w:tcW w:w="100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7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8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1471B1">
        <w:trPr>
          <w:trHeight w:val="28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 activity (kBq):</w:t>
            </w:r>
          </w:p>
        </w:tc>
      </w:tr>
      <w:tr w:rsidR="001471B1">
        <w:trPr>
          <w:trHeight w:val="284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. of filtered trancrip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</w:tr>
      <w:tr w:rsidR="001471B1">
        <w:trPr>
          <w:trHeight w:val="284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tegory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point:</w:t>
            </w:r>
          </w:p>
        </w:tc>
      </w:tr>
      <w:tr w:rsidR="001471B1">
        <w:trPr>
          <w:trHeight w:val="284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bcategory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d</w:t>
            </w:r>
          </w:p>
        </w:tc>
      </w:tr>
      <w:tr w:rsidR="001471B1">
        <w:trPr>
          <w:trHeight w:val="284"/>
        </w:trPr>
        <w:tc>
          <w:tcPr>
            <w:tcW w:w="1008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rich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iological proces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. of scored transcripts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single" w:sz="12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single" w:sz="12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NA integr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12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single" w:sz="12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single" w:sz="12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mage and repai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hromatin organiz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osome spacin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 expression integrity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nscrip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NA processin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nsl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ular integrity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hysico-chemical environment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ytoskeleton &amp; motility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xtracellular matrix &amp; CM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negativ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gulation of cell adhes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pramolecular maintananc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tochondrial transpor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foldin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refoldin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id transpor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ycle and differenti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ycle regul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ion of cell growth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fferentiation &amp; agin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poptotic cell death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death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ommunic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tercellular signaling</w:t>
            </w:r>
          </w:p>
        </w:tc>
        <w:tc>
          <w:tcPr>
            <w:tcW w:w="25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2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gnal transduc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gesterone receptor signaling pathway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wo-component signal transduction system (phosphorelay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grin-mediated signaling pathway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ibroblast growth factor receptor signaling pathw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bolis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teins, amino acid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tamine biosynthesi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ine metabolism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lyamine biosynthesi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catabolism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ipids, fatty acid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PI anchor biosynthesi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gative regulation of lipoprotein lipase activity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oprotein metabolism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lipid metabolism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yl-CoA metabolism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etyl-CoA biosynthesis from pyruvat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rbohydrat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erol biosynthesis from pyruvat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ogen biosynthesi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gnaling molecul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gesterone metabolism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ucleic acid-related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none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none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-adenosylmethionine biosynthesi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trogen compound metabolism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ress respons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xidative stress respons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flammatory respons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mmune respons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gulat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 interleukin-6 biosynthesi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 overload respons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he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unfolded protei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keletal muscle regener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ular response to starv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27" w:type="dxa"/>
            <w:gridSpan w:val="3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ganismic regul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ehavio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ntogenesi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striated muscle develop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mite specific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giogenesi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tilage condens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ystemi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regul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rcadian rhythm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ythmic proces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471B1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produc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1471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1471B1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urition</w:t>
            </w:r>
          </w:p>
        </w:tc>
        <w:tc>
          <w:tcPr>
            <w:tcW w:w="25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471B1" w:rsidRDefault="00BB13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1471B1" w:rsidRDefault="001471B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1471B1" w:rsidRDefault="001471B1"/>
    <w:sectPr w:rsidR="001471B1" w:rsidSect="001471B1">
      <w:pgSz w:w="11906" w:h="16838"/>
      <w:pgMar w:top="1418" w:right="1418" w:bottom="1134" w:left="709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1471B1"/>
    <w:rsid w:val="001471B1"/>
    <w:rsid w:val="00BB13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54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3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 of Crashdowns</dc:creator>
  <cp:keywords/>
  <dc:description/>
  <cp:lastModifiedBy>parbon</cp:lastModifiedBy>
  <cp:revision>44</cp:revision>
  <dcterms:created xsi:type="dcterms:W3CDTF">2013-07-04T12:56:00Z</dcterms:created>
  <dcterms:modified xsi:type="dcterms:W3CDTF">2015-01-17T15:53:00Z</dcterms:modified>
</cp:coreProperties>
</file>